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3626D" w14:textId="77777777" w:rsidR="000410EC" w:rsidRPr="007720D0" w:rsidRDefault="000410EC" w:rsidP="000410E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7720D0">
        <w:rPr>
          <w:rFonts w:ascii="Times New Roman" w:hAnsi="Times New Roman" w:cs="Times New Roman"/>
          <w:b/>
        </w:rPr>
        <w:t>S2 Table. Original Kidney Diagnosis Values and Their New Grouping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052"/>
        <w:gridCol w:w="1243"/>
        <w:gridCol w:w="1350"/>
      </w:tblGrid>
      <w:tr w:rsidR="000410EC" w:rsidRPr="007720D0" w14:paraId="51664C06" w14:textId="77777777" w:rsidTr="000410EC">
        <w:trPr>
          <w:trHeight w:val="360"/>
          <w:tblHeader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3CFCF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  <w:b/>
              </w:rPr>
            </w:pPr>
            <w:r w:rsidRPr="007720D0">
              <w:rPr>
                <w:rFonts w:ascii="Times New Roman" w:hAnsi="Times New Roman" w:cs="Times New Roman"/>
                <w:b/>
                <w:color w:val="000000"/>
              </w:rPr>
              <w:t>Factor Level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7F45E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  <w:b/>
              </w:rPr>
            </w:pPr>
            <w:r w:rsidRPr="007720D0">
              <w:rPr>
                <w:rFonts w:ascii="Times New Roman" w:hAnsi="Times New Roman" w:cs="Times New Roman"/>
                <w:b/>
                <w:color w:val="000000"/>
              </w:rPr>
              <w:t>Coeffici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8E8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  <w:b/>
              </w:rPr>
            </w:pPr>
            <w:r w:rsidRPr="007720D0">
              <w:rPr>
                <w:rFonts w:ascii="Times New Roman" w:hAnsi="Times New Roman" w:cs="Times New Roman"/>
                <w:b/>
                <w:color w:val="000000"/>
              </w:rPr>
              <w:t>New Group</w:t>
            </w:r>
          </w:p>
        </w:tc>
      </w:tr>
      <w:tr w:rsidR="000410EC" w:rsidRPr="007720D0" w14:paraId="19BDAE0F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5580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THIN BASEMENT MEMBRANE DISEAS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FE8BE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12.0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08150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410EC" w:rsidRPr="007720D0" w14:paraId="0AF48082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B40AE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HIV NEPHROPATH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D14C6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11.6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2C74C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410EC" w:rsidRPr="007720D0" w14:paraId="4624CC79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2C328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YSPLASI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BDC1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10.1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D885B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410EC" w:rsidRPr="007720D0" w14:paraId="6B797654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5076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GOU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93B1A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1.6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D41FE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410EC" w:rsidRPr="007720D0" w14:paraId="7DD8A97F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D522D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MEDULLARY CYSTIC DISEAS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66449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1.0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2197D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410EC" w:rsidRPr="007720D0" w14:paraId="30718321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B6C36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GOODPASTURE'S SYNDROM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35638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7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F6CE6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410EC" w:rsidRPr="007720D0" w14:paraId="27F91F9B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05F16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LYMPHOM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C7728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7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3FACC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410EC" w:rsidRPr="007720D0" w14:paraId="2D606CE6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395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LPORT'S SYNDROM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A1D73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6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8A361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410EC" w:rsidRPr="007720D0" w14:paraId="19D4D986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E70EB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IGA NEPHROPATH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EDE81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6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AF3B9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410EC" w:rsidRPr="007720D0" w14:paraId="13EF42EA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9B0F0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NTI-GBM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5B710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5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CAC6A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410EC" w:rsidRPr="007720D0" w14:paraId="5C83BD63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6CDC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FAMILIAL NEPHROPATH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0D257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5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209EF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410EC" w:rsidRPr="007720D0" w14:paraId="1823DDF8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55535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POLYCYSTIC KIDNEY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2AEB6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5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581DE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410EC" w:rsidRPr="007720D0" w14:paraId="0278735E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72F0A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RHEUMATOID ARTHRIT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45219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5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E5D26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410EC" w:rsidRPr="007720D0" w14:paraId="12178232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E9AAA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HENOCH-SCHOENLEIN PURPUR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04A79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4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5BEDA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410EC" w:rsidRPr="007720D0" w14:paraId="0DFA2A82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A793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FOCAL GLOMERULAR SCLEROSIS (FOCAL SEGMENTAL - FSG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88CD9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2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002DA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410EC" w:rsidRPr="007720D0" w14:paraId="36E1ABCA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D7FBE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HRONIC PYELONEPHRITIS/REFLUX NEPHROPATH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A891A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2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A77C6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410EC" w:rsidRPr="007720D0" w14:paraId="76666335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83B7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UROLITHIAS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D872A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2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72EAC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410EC" w:rsidRPr="007720D0" w14:paraId="0319B4DD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8E99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IDIO/POST-INF CRESCENTIC GLOMERULONEPHRI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5C062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2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265D6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410EC" w:rsidRPr="007720D0" w14:paraId="325FC742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C27E7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ONGENITAL OBSTRUCTIVE UROPATH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38370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2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64B3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410EC" w:rsidRPr="007720D0" w14:paraId="5B5DC725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BFFC0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EPHROLITHIAS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F3B40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2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0B933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410EC" w:rsidRPr="007720D0" w14:paraId="2B9CA9DB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DCCAE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HRONIC GLOMERULONEPHRITIS UNSPECIFIED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1FAD1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1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E1F7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410EC" w:rsidRPr="007720D0" w14:paraId="54172D5F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D0A68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MEMBRANOUS GLOMERULONEPHRIT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4F513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1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AA3B5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410EC" w:rsidRPr="007720D0" w14:paraId="1DCBF5ED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46E7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RAPID PROGRESSIVE GLOMERULONEPHRITIS (RPGN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E22EC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0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E75DA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410EC" w:rsidRPr="007720D0" w14:paraId="16DDFACA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654BF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WEGENERS GRANULOMATOS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E0072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0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4062E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410EC" w:rsidRPr="007720D0" w14:paraId="147B5120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AD665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MALIGNANT HYPERTENSIO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D7AE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0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F2C6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410EC" w:rsidRPr="007720D0" w14:paraId="3F3ABB9C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FF22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MEMBRANOUS NEPHROPATH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F9245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0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B2F8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410EC" w:rsidRPr="007720D0" w14:paraId="400C2402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C35A6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HRONIC NEPHROSCLEROSIS-UNSPECIFIED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3034F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0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DE05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410EC" w:rsidRPr="007720D0" w14:paraId="531A6FC5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E316D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RUG RELATED INTERSTITIAL NEPHRIT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AEE1F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0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E1F10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410EC" w:rsidRPr="007720D0" w14:paraId="6D96290C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EB2EE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HRONIC GLOMERULOSCLEROSIS UNSPECIFIED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3308C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0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A4DC3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410EC" w:rsidRPr="007720D0" w14:paraId="2B235C7E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1B143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lastRenderedPageBreak/>
              <w:t>NEPHRIT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A339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7F3E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410EC" w:rsidRPr="007720D0" w14:paraId="2C718AE2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02811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CQUIRED OBSTRUCTIVE NEPHROPATH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DC2EE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C0B7C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410EC" w:rsidRPr="007720D0" w14:paraId="0DC38E3B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9DD3D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OXALATE NEPHROPATHY (INCLUDES HEREDITARY OXALOSIS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93E89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0CB49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410EC" w:rsidRPr="007720D0" w14:paraId="319225CB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437B1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HYPERTENSIVE NEPHROSCLEROS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93500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3279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410EC" w:rsidRPr="007720D0" w14:paraId="267C2025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0AC18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SYSTEMIC LUPUS ERYTHEMATOSU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6FC45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8BDF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410EC" w:rsidRPr="007720D0" w14:paraId="0C84F77C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9F181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RENAL CELL CARCINOM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28EF8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3A747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410EC" w:rsidRPr="007720D0" w14:paraId="057BC6E6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6F55C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EPHROPHTHIS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FB5CB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E11C0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410EC" w:rsidRPr="007720D0" w14:paraId="785A06CD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A185A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MESANGIO-CAPILLARY 1 GLOMERULONEPHRIT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53ABD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B6336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410EC" w:rsidRPr="007720D0" w14:paraId="3A1D4B8D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3CDCD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HOLESTEROL EMBOLIZATIO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AF787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EFE1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410EC" w:rsidRPr="007720D0" w14:paraId="7C71FA47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83EA3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POLYARTERIT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7A199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F2EC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410EC" w:rsidRPr="007720D0" w14:paraId="5336CF1F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B7758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OTHER SPECIF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E470E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8C6FE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410EC" w:rsidRPr="007720D0" w14:paraId="4FCC54F7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4B1B9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RENAL ARTERY THROMBOS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301C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783E9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410EC" w:rsidRPr="007720D0" w14:paraId="0BD67193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460F8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NTIBIOTIC-INDUCED NEPHRIT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8F0C0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8A388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410EC" w:rsidRPr="007720D0" w14:paraId="26175AD0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CDB9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SARCOIDOS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40A5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CDD02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410EC" w:rsidRPr="007720D0" w14:paraId="4DF0B1DD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3A32B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HYPOPLASIA/DYSPLASIA/DYSGENSIS/AGENES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79F02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BE945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410EC" w:rsidRPr="007720D0" w14:paraId="24CEA09F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5529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HEROIN NEPHROTOXICIT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3D29F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3F799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410EC" w:rsidRPr="007720D0" w14:paraId="5CB1E6FB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4A6F1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5215A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D3D36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410EC" w:rsidRPr="007720D0" w14:paraId="15F44DFE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70506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NALGESIC NEPHROPATH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89451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B8CC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410EC" w:rsidRPr="007720D0" w14:paraId="0C274889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0C19E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INCIDENTAL CARCINOM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0BB05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6285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410EC" w:rsidRPr="007720D0" w14:paraId="2319D129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6566E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HEMOLYTIC UREMIC SYNDROM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EAFAD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64109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410EC" w:rsidRPr="007720D0" w14:paraId="396E40B9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9D209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RETRANSPLANT/GRAFT FAILUR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B695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48EFD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410EC" w:rsidRPr="007720D0" w14:paraId="5BAED734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5D79E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PROGRESSIVE SYSTEMIC SCLEROS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D9D25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258A0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410EC" w:rsidRPr="007720D0" w14:paraId="52B765D9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2C100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PRUNE BELLY SYNDROM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31867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3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C2DD7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410EC" w:rsidRPr="007720D0" w14:paraId="38A0C72D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B2061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CUTE TUBULAR NECROS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60E50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0148A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410EC" w:rsidRPr="007720D0" w14:paraId="39162C5E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5E969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FABRY'S DISEAS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80F5F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2B27D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410EC" w:rsidRPr="007720D0" w14:paraId="309CB0F6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EC8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ANCER CHEMOTHERAPY INDUCED NEPHRIT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E39AC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84C1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410EC" w:rsidRPr="007720D0" w14:paraId="5C34569F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A6D6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MYELOM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60E9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4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9E508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410EC" w:rsidRPr="007720D0" w14:paraId="03C9DF24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BEF1F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WILMS' TUMOR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15E8B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4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4ABA7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410EC" w:rsidRPr="007720D0" w14:paraId="2FE2A64C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227C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ORTICAL NECROS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C732E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4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B719E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410EC" w:rsidRPr="007720D0" w14:paraId="7D7E9F6C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27AAB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MESANGIO-CAPILLARY 2 GLOMERULONEPHRIT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8A96B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4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849A8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410EC" w:rsidRPr="007720D0" w14:paraId="029015E8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6F9ED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LITHIUM TOXICIT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EF780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5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9D3D3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0410EC" w:rsidRPr="007720D0" w14:paraId="66707FA1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506FF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lastRenderedPageBreak/>
              <w:t>AMYLOIDOS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A5ACE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A461C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0410EC" w:rsidRPr="007720D0" w14:paraId="7E3E38D1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D2D11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SCLERODERM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69608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674DD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0410EC" w:rsidRPr="007720D0" w14:paraId="1B42C50B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6B7C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ALCINEURIN INHIBITOR NEPHROTOXICIT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4AE32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6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BA5C1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0410EC" w:rsidRPr="007720D0" w14:paraId="53581137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DE812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YSTINOS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CF9C5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6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6BE88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0410EC" w:rsidRPr="007720D0" w14:paraId="4446A89B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5274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RADIATION NEPHRIT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D266D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7E7DB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0410EC" w:rsidRPr="007720D0" w14:paraId="1EE490B7" w14:textId="77777777" w:rsidTr="000410EC">
        <w:trPr>
          <w:trHeight w:val="575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F194C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PRE-BMTRANSPLANTATION TOTAL BODY IRRADIATIO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A7463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FFCDE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0410EC" w:rsidRPr="007720D0" w14:paraId="379A62D1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07B92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HEPATORENAL SYNDROM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167A1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1724B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0410EC" w:rsidRPr="007720D0" w14:paraId="7753AA95" w14:textId="77777777" w:rsidTr="000410EC">
        <w:trPr>
          <w:trHeight w:val="360"/>
        </w:trPr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DAEEA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SICKLE CELL ANEMI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C0952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1.0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E5F1C" w14:textId="77777777" w:rsidR="000410EC" w:rsidRPr="007720D0" w:rsidRDefault="000410EC" w:rsidP="000410E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</w:tbl>
    <w:p w14:paraId="7E7A4524" w14:textId="7E20EEB6" w:rsidR="009A7F16" w:rsidRPr="000410EC" w:rsidRDefault="000410EC" w:rsidP="000410E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720D0">
        <w:rPr>
          <w:rFonts w:ascii="Times New Roman" w:hAnsi="Times New Roman" w:cs="Times New Roman"/>
        </w:rPr>
        <w:t>We used the coefficients of a Cox model to group values with similar predicted transplant survival, controlling for other variables. We controlled for:</w:t>
      </w:r>
      <w:r w:rsidRPr="007720D0">
        <w:rPr>
          <w:rFonts w:ascii="Times New Roman" w:eastAsia="MS Mincho" w:hAnsi="Times New Roman" w:cs="Times New Roman"/>
        </w:rPr>
        <w:t xml:space="preserve"> </w:t>
      </w:r>
      <w:r w:rsidRPr="007720D0">
        <w:rPr>
          <w:rFonts w:ascii="Times New Roman" w:hAnsi="Times New Roman" w:cs="Times New Roman"/>
        </w:rPr>
        <w:t>recipient age, recipient diabetes, recipient cold ischemia time, recipient initial waitlist status, recipient ethnicity, donor age, donor cause of death, and donor</w:t>
      </w:r>
      <w:r w:rsidRPr="007720D0">
        <w:rPr>
          <w:rFonts w:ascii="Times New Roman" w:hAnsi="Times New Roman" w:cs="Times New Roman"/>
          <w:b/>
        </w:rPr>
        <w:t xml:space="preserve"> </w:t>
      </w:r>
      <w:r w:rsidRPr="007720D0">
        <w:rPr>
          <w:rFonts w:ascii="Times New Roman" w:hAnsi="Times New Roman" w:cs="Times New Roman"/>
        </w:rPr>
        <w:t>living status. We considered putting the first three values of kidney diagnosis in S2 Table</w:t>
      </w:r>
      <w:r w:rsidRPr="007720D0">
        <w:rPr>
          <w:rFonts w:ascii="Times New Roman" w:hAnsi="Times New Roman" w:cs="Times New Roman"/>
          <w:b/>
        </w:rPr>
        <w:t xml:space="preserve"> </w:t>
      </w:r>
      <w:r w:rsidRPr="007720D0">
        <w:rPr>
          <w:rFonts w:ascii="Times New Roman" w:hAnsi="Times New Roman" w:cs="Times New Roman"/>
        </w:rPr>
        <w:t xml:space="preserve">in its own group. </w:t>
      </w:r>
      <w:bookmarkStart w:id="0" w:name="_GoBack"/>
      <w:bookmarkEnd w:id="0"/>
      <w:r w:rsidRPr="007720D0">
        <w:rPr>
          <w:rFonts w:ascii="Times New Roman" w:hAnsi="Times New Roman" w:cs="Times New Roman"/>
        </w:rPr>
        <w:t>However, they had fewer than 90 observations combined, which may cause overfitting issues.</w:t>
      </w:r>
    </w:p>
    <w:sectPr w:rsidR="009A7F16" w:rsidRPr="000410EC" w:rsidSect="00380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0EC"/>
    <w:rsid w:val="000410EC"/>
    <w:rsid w:val="000D7D54"/>
    <w:rsid w:val="000F4408"/>
    <w:rsid w:val="001201F3"/>
    <w:rsid w:val="00123D3A"/>
    <w:rsid w:val="0013302B"/>
    <w:rsid w:val="0017201D"/>
    <w:rsid w:val="0025420A"/>
    <w:rsid w:val="002643C3"/>
    <w:rsid w:val="002B34BC"/>
    <w:rsid w:val="002C49D1"/>
    <w:rsid w:val="003328C9"/>
    <w:rsid w:val="0035254F"/>
    <w:rsid w:val="0035261E"/>
    <w:rsid w:val="003807E6"/>
    <w:rsid w:val="00382714"/>
    <w:rsid w:val="00391530"/>
    <w:rsid w:val="003B74C8"/>
    <w:rsid w:val="00413B4E"/>
    <w:rsid w:val="00427B60"/>
    <w:rsid w:val="00443987"/>
    <w:rsid w:val="004D0D9A"/>
    <w:rsid w:val="004E2869"/>
    <w:rsid w:val="00510F29"/>
    <w:rsid w:val="00542992"/>
    <w:rsid w:val="0054599A"/>
    <w:rsid w:val="006150CC"/>
    <w:rsid w:val="006E1E3B"/>
    <w:rsid w:val="00712104"/>
    <w:rsid w:val="00717724"/>
    <w:rsid w:val="00723809"/>
    <w:rsid w:val="00732478"/>
    <w:rsid w:val="007D1AD1"/>
    <w:rsid w:val="0082573F"/>
    <w:rsid w:val="008879EC"/>
    <w:rsid w:val="00912BF6"/>
    <w:rsid w:val="0094309F"/>
    <w:rsid w:val="009D1B17"/>
    <w:rsid w:val="009D2795"/>
    <w:rsid w:val="009F095E"/>
    <w:rsid w:val="00A01931"/>
    <w:rsid w:val="00A07FDD"/>
    <w:rsid w:val="00A2668E"/>
    <w:rsid w:val="00A51DA6"/>
    <w:rsid w:val="00AF4DE0"/>
    <w:rsid w:val="00B1087B"/>
    <w:rsid w:val="00B25CD8"/>
    <w:rsid w:val="00B4626C"/>
    <w:rsid w:val="00BC05A6"/>
    <w:rsid w:val="00C47340"/>
    <w:rsid w:val="00C503AC"/>
    <w:rsid w:val="00C56784"/>
    <w:rsid w:val="00CB1DA8"/>
    <w:rsid w:val="00CB7DBA"/>
    <w:rsid w:val="00CE0385"/>
    <w:rsid w:val="00D55FF2"/>
    <w:rsid w:val="00D64D1A"/>
    <w:rsid w:val="00D651F9"/>
    <w:rsid w:val="00D81291"/>
    <w:rsid w:val="00D87F53"/>
    <w:rsid w:val="00D97920"/>
    <w:rsid w:val="00DA34EC"/>
    <w:rsid w:val="00DC3CCD"/>
    <w:rsid w:val="00DD6371"/>
    <w:rsid w:val="00E3123D"/>
    <w:rsid w:val="00E524CA"/>
    <w:rsid w:val="00E5635D"/>
    <w:rsid w:val="00EA6E54"/>
    <w:rsid w:val="00F51EFB"/>
    <w:rsid w:val="00F90693"/>
    <w:rsid w:val="00FA6214"/>
    <w:rsid w:val="00FC6E12"/>
    <w:rsid w:val="00FE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854EB"/>
  <w15:chartTrackingRefBased/>
  <w15:docId w15:val="{58DFD015-9916-154D-BD73-93815056B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10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5</Words>
  <Characters>2483</Characters>
  <Application>Microsoft Office Word</Application>
  <DocSecurity>0</DocSecurity>
  <Lines>20</Lines>
  <Paragraphs>5</Paragraphs>
  <ScaleCrop>false</ScaleCrop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, Ethan J</dc:creator>
  <cp:keywords/>
  <dc:description/>
  <cp:lastModifiedBy>Mark, Ethan J</cp:lastModifiedBy>
  <cp:revision>1</cp:revision>
  <dcterms:created xsi:type="dcterms:W3CDTF">2018-12-06T10:21:00Z</dcterms:created>
  <dcterms:modified xsi:type="dcterms:W3CDTF">2018-12-06T10:24:00Z</dcterms:modified>
</cp:coreProperties>
</file>